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DB5371" w14:textId="2103FABC" w:rsidR="00FA0C03" w:rsidRDefault="00E25B8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A0C03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anchor distT="0" distB="0" distL="114300" distR="114300" simplePos="0" relativeHeight="251658240" behindDoc="1" locked="0" layoutInCell="1" allowOverlap="1" wp14:anchorId="123CD481" wp14:editId="14681AFC">
            <wp:simplePos x="0" y="0"/>
            <wp:positionH relativeFrom="margin">
              <wp:align>right</wp:align>
            </wp:positionH>
            <wp:positionV relativeFrom="page">
              <wp:posOffset>1380807</wp:posOffset>
            </wp:positionV>
            <wp:extent cx="5274310" cy="3433445"/>
            <wp:effectExtent l="0" t="0" r="2540" b="0"/>
            <wp:wrapSquare wrapText="bothSides"/>
            <wp:docPr id="15426606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660613" name="图片 154266061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A0C03" w:rsidRPr="00FA0C03">
        <w:rPr>
          <w:rFonts w:ascii="Times New Roman" w:hAnsi="Times New Roman" w:cs="Times New Roman"/>
          <w:b/>
          <w:bCs/>
          <w:sz w:val="28"/>
          <w:szCs w:val="28"/>
        </w:rPr>
        <w:t>Supplementary figure 1</w:t>
      </w:r>
    </w:p>
    <w:p w14:paraId="0892FC52" w14:textId="296D33D0" w:rsidR="00FA0C03" w:rsidRDefault="00FA0C03" w:rsidP="00FA0C03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none"/>
        </w:rPr>
      </w:pPr>
      <w:r w:rsidRPr="00FA0C03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14:ligatures w14:val="none"/>
        </w:rPr>
        <w:t>Figure legend</w:t>
      </w:r>
    </w:p>
    <w:p w14:paraId="490C4431" w14:textId="342F7D42" w:rsidR="00FA0C03" w:rsidRPr="00FA0C03" w:rsidRDefault="00FA0C03" w:rsidP="00FA0C03">
      <w:pPr>
        <w:spacing w:line="360" w:lineRule="auto"/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14:ligatures w14:val="none"/>
        </w:rPr>
        <w:t>The schematic diagram of the research</w:t>
      </w:r>
    </w:p>
    <w:p w14:paraId="4248F216" w14:textId="23C0F0E1" w:rsidR="00FA0C03" w:rsidRDefault="00FA0C03" w:rsidP="00FA0C03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he culture system of human epithelial organoids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was generated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(A). Then, the similarity between tissue and organoids were characterized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,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 and the regulation of organoid differentiation were explored (B). Finally,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th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DED organoid model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was established and evaluated, and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h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DED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drug testing platform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was built </w:t>
      </w:r>
      <w:r w:rsidRPr="007F3138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  <w14:ligatures w14:val="none"/>
        </w:rPr>
        <w:t>ex vivo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 </w:t>
      </w:r>
      <w:r w:rsidRPr="000A11E2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(C)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.</w:t>
      </w:r>
    </w:p>
    <w:p w14:paraId="4A2D47E7" w14:textId="77777777" w:rsidR="00FA0C03" w:rsidRPr="00FA0C03" w:rsidRDefault="00FA0C03" w:rsidP="00FA0C03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C4EAF89" w14:textId="77777777" w:rsidR="00FA0C03" w:rsidRDefault="00FA0C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BC7804D" w14:textId="77777777" w:rsidR="00FA0C03" w:rsidRPr="00FA0C03" w:rsidRDefault="00FA0C03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sectPr w:rsidR="00FA0C03" w:rsidRPr="00FA0C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B8F"/>
    <w:rsid w:val="000168A5"/>
    <w:rsid w:val="00666D71"/>
    <w:rsid w:val="00E25B8F"/>
    <w:rsid w:val="00FA0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BBE57"/>
  <w15:chartTrackingRefBased/>
  <w15:docId w15:val="{4B32A8ED-5B5F-4BAF-A682-28BD6FAFE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chen Wan</dc:creator>
  <cp:keywords/>
  <dc:description/>
  <cp:lastModifiedBy>Xichen Wan</cp:lastModifiedBy>
  <cp:revision>1</cp:revision>
  <dcterms:created xsi:type="dcterms:W3CDTF">2024-05-29T12:43:00Z</dcterms:created>
  <dcterms:modified xsi:type="dcterms:W3CDTF">2024-05-29T13:17:00Z</dcterms:modified>
</cp:coreProperties>
</file>